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B0A3D4" w14:textId="3C4DBDDC" w:rsidR="00E12835" w:rsidRPr="00B93099" w:rsidRDefault="00B93099" w:rsidP="00B93099">
      <w:pPr>
        <w:jc w:val="center"/>
        <w:rPr>
          <w:i/>
          <w:iCs/>
          <w:lang w:val="en-US"/>
        </w:rPr>
      </w:pPr>
      <w:r w:rsidRPr="00B93099">
        <w:rPr>
          <w:i/>
          <w:iCs/>
          <w:lang w:val="en-US"/>
        </w:rPr>
        <w:t xml:space="preserve">Research project: </w:t>
      </w:r>
      <w:r w:rsidRPr="00B93099">
        <w:rPr>
          <w:i/>
          <w:iCs/>
          <w:lang w:val="en-US"/>
        </w:rPr>
        <w:t>Organizational</w:t>
      </w:r>
      <w:r w:rsidRPr="00B93099">
        <w:rPr>
          <w:i/>
          <w:iCs/>
          <w:lang w:val="en-US"/>
        </w:rPr>
        <w:t xml:space="preserve"> analysis of the management of complex psycho-</w:t>
      </w:r>
      <w:proofErr w:type="spellStart"/>
      <w:r w:rsidRPr="00B93099">
        <w:rPr>
          <w:i/>
          <w:iCs/>
          <w:lang w:val="en-US"/>
        </w:rPr>
        <w:t>medicosocial</w:t>
      </w:r>
      <w:proofErr w:type="spellEnd"/>
      <w:r w:rsidRPr="00B93099">
        <w:rPr>
          <w:i/>
          <w:iCs/>
          <w:lang w:val="en-US"/>
        </w:rPr>
        <w:t xml:space="preserve"> situations in South Kivu</w:t>
      </w:r>
    </w:p>
    <w:p w14:paraId="028FADC1" w14:textId="77777777" w:rsidR="00B93099" w:rsidRDefault="00B93099" w:rsidP="00B93099">
      <w:pPr>
        <w:jc w:val="center"/>
        <w:rPr>
          <w:lang w:val="en-US"/>
        </w:rPr>
      </w:pPr>
    </w:p>
    <w:p w14:paraId="46251E68" w14:textId="77777777" w:rsidR="00B93099" w:rsidRDefault="00B93099" w:rsidP="00B93099">
      <w:pPr>
        <w:rPr>
          <w:lang w:val="en-US"/>
        </w:rPr>
      </w:pPr>
    </w:p>
    <w:p w14:paraId="6D2F15A9" w14:textId="0096B1B4" w:rsidR="00B93099" w:rsidRDefault="00B93099" w:rsidP="00B93099">
      <w:pPr>
        <w:jc w:val="center"/>
        <w:rPr>
          <w:i/>
          <w:iCs/>
          <w:lang w:val="en-US"/>
        </w:rPr>
      </w:pPr>
      <w:r w:rsidRPr="00B93099">
        <w:rPr>
          <w:i/>
          <w:iCs/>
          <w:lang w:val="en-US"/>
        </w:rPr>
        <w:t>Informed consent form</w:t>
      </w:r>
    </w:p>
    <w:p w14:paraId="2B9873EA" w14:textId="77777777" w:rsidR="00B93099" w:rsidRDefault="00B93099" w:rsidP="00B93099">
      <w:pPr>
        <w:jc w:val="both"/>
        <w:rPr>
          <w:i/>
          <w:iCs/>
          <w:lang w:val="en-US"/>
        </w:rPr>
      </w:pPr>
    </w:p>
    <w:p w14:paraId="198248FD" w14:textId="77777777" w:rsidR="00B93099" w:rsidRDefault="00B93099" w:rsidP="00B93099">
      <w:pPr>
        <w:jc w:val="both"/>
        <w:rPr>
          <w:i/>
          <w:iCs/>
          <w:lang w:val="en-US"/>
        </w:rPr>
      </w:pPr>
    </w:p>
    <w:p w14:paraId="65A43492" w14:textId="1195543A" w:rsidR="00B93099" w:rsidRPr="00B93099" w:rsidRDefault="00B93099" w:rsidP="00B93099">
      <w:pPr>
        <w:jc w:val="both"/>
        <w:rPr>
          <w:lang w:val="en-US"/>
        </w:rPr>
      </w:pPr>
      <w:r w:rsidRPr="00B93099">
        <w:rPr>
          <w:b/>
          <w:bCs/>
          <w:lang w:val="en-US"/>
        </w:rPr>
        <w:t>1.</w:t>
      </w:r>
      <w:r w:rsidRPr="00B93099">
        <w:rPr>
          <w:b/>
          <w:bCs/>
          <w:lang w:val="en-US"/>
        </w:rPr>
        <w:tab/>
        <w:t>Title of the study</w:t>
      </w:r>
      <w:r w:rsidRPr="00B93099">
        <w:rPr>
          <w:lang w:val="en-US"/>
        </w:rPr>
        <w:t xml:space="preserve">: </w:t>
      </w:r>
      <w:r w:rsidRPr="00B93099">
        <w:rPr>
          <w:lang w:val="en-US"/>
        </w:rPr>
        <w:t>Organizational</w:t>
      </w:r>
      <w:r w:rsidRPr="00B93099">
        <w:rPr>
          <w:lang w:val="en-US"/>
        </w:rPr>
        <w:t xml:space="preserve"> analysis of the management of complex psycho-</w:t>
      </w:r>
      <w:proofErr w:type="spellStart"/>
      <w:r w:rsidRPr="00B93099">
        <w:rPr>
          <w:lang w:val="en-US"/>
        </w:rPr>
        <w:t>medicosocial</w:t>
      </w:r>
      <w:proofErr w:type="spellEnd"/>
      <w:r w:rsidRPr="00B93099">
        <w:rPr>
          <w:lang w:val="en-US"/>
        </w:rPr>
        <w:t xml:space="preserve"> situations at the front line of care in South Kivu: the case of chronic illnesses and the malnourished mother-child pair.</w:t>
      </w:r>
    </w:p>
    <w:p w14:paraId="6781B2BB" w14:textId="77777777" w:rsidR="00B93099" w:rsidRPr="00B93099" w:rsidRDefault="00B93099" w:rsidP="00B93099">
      <w:pPr>
        <w:jc w:val="both"/>
        <w:rPr>
          <w:lang w:val="en-US"/>
        </w:rPr>
      </w:pPr>
    </w:p>
    <w:p w14:paraId="75B2AD23" w14:textId="77777777" w:rsidR="00B93099" w:rsidRPr="00B93099" w:rsidRDefault="00B93099" w:rsidP="00B93099">
      <w:pPr>
        <w:jc w:val="both"/>
        <w:rPr>
          <w:b/>
          <w:bCs/>
          <w:lang w:val="en-US"/>
        </w:rPr>
      </w:pPr>
      <w:r w:rsidRPr="00B93099">
        <w:rPr>
          <w:b/>
          <w:bCs/>
          <w:lang w:val="en-US"/>
        </w:rPr>
        <w:t>2.</w:t>
      </w:r>
      <w:r w:rsidRPr="00B93099">
        <w:rPr>
          <w:b/>
          <w:bCs/>
          <w:lang w:val="en-US"/>
        </w:rPr>
        <w:tab/>
        <w:t>Research team</w:t>
      </w:r>
    </w:p>
    <w:p w14:paraId="62A9058F" w14:textId="58D9AAD5" w:rsidR="00B93099" w:rsidRPr="00B93099" w:rsidRDefault="00B93099" w:rsidP="00B93099">
      <w:pPr>
        <w:jc w:val="both"/>
        <w:rPr>
          <w:lang w:val="en-US"/>
        </w:rPr>
      </w:pPr>
      <w:r w:rsidRPr="00B93099">
        <w:rPr>
          <w:lang w:val="en-US"/>
        </w:rPr>
        <w:t xml:space="preserve">The study is being conducted as part of a Development Research Project bringing together researchers from three universities (UCB, UCL and ULB) and a Congolese research </w:t>
      </w:r>
      <w:r w:rsidRPr="00B93099">
        <w:rPr>
          <w:lang w:val="en-US"/>
        </w:rPr>
        <w:t>center</w:t>
      </w:r>
      <w:r w:rsidRPr="00B93099">
        <w:rPr>
          <w:lang w:val="en-US"/>
        </w:rPr>
        <w:t xml:space="preserve"> (CRSN-</w:t>
      </w:r>
      <w:proofErr w:type="spellStart"/>
      <w:r w:rsidRPr="00B93099">
        <w:rPr>
          <w:lang w:val="en-US"/>
        </w:rPr>
        <w:t>Lwiro</w:t>
      </w:r>
      <w:proofErr w:type="spellEnd"/>
      <w:r w:rsidRPr="00B93099">
        <w:rPr>
          <w:lang w:val="en-US"/>
        </w:rPr>
        <w:t>).</w:t>
      </w:r>
    </w:p>
    <w:p w14:paraId="7069FFAD" w14:textId="094723E2" w:rsidR="00B93099" w:rsidRDefault="00B93099" w:rsidP="00B93099">
      <w:pPr>
        <w:jc w:val="both"/>
        <w:rPr>
          <w:lang w:val="en-US"/>
        </w:rPr>
      </w:pPr>
      <w:r w:rsidRPr="00B93099">
        <w:rPr>
          <w:lang w:val="en-US"/>
        </w:rPr>
        <w:t xml:space="preserve">Principal investigator : Christian MOLIMA EBOMA - Researcher at the School of Public Health of the Catholic University of </w:t>
      </w:r>
      <w:proofErr w:type="spellStart"/>
      <w:r w:rsidRPr="00B93099">
        <w:rPr>
          <w:lang w:val="en-US"/>
        </w:rPr>
        <w:t>Bukavu</w:t>
      </w:r>
      <w:proofErr w:type="spellEnd"/>
      <w:r w:rsidRPr="00B93099">
        <w:rPr>
          <w:lang w:val="en-US"/>
        </w:rPr>
        <w:t xml:space="preserve"> and doctoral student.</w:t>
      </w:r>
    </w:p>
    <w:p w14:paraId="6A9AA58A" w14:textId="77777777" w:rsidR="00B93099" w:rsidRDefault="00B93099" w:rsidP="00B93099">
      <w:pPr>
        <w:jc w:val="both"/>
        <w:rPr>
          <w:lang w:val="en-US"/>
        </w:rPr>
      </w:pPr>
    </w:p>
    <w:p w14:paraId="3244621C" w14:textId="77777777" w:rsidR="00B93099" w:rsidRPr="00B93099" w:rsidRDefault="00B93099" w:rsidP="00B93099">
      <w:pPr>
        <w:jc w:val="both"/>
        <w:rPr>
          <w:b/>
          <w:bCs/>
          <w:lang w:val="en-US"/>
        </w:rPr>
      </w:pPr>
      <w:r w:rsidRPr="00B93099">
        <w:rPr>
          <w:b/>
          <w:bCs/>
          <w:lang w:val="en-US"/>
        </w:rPr>
        <w:t>3.</w:t>
      </w:r>
      <w:r w:rsidRPr="00B93099">
        <w:rPr>
          <w:b/>
          <w:bCs/>
          <w:lang w:val="en-US"/>
        </w:rPr>
        <w:tab/>
        <w:t xml:space="preserve">Introduction </w:t>
      </w:r>
    </w:p>
    <w:p w14:paraId="04749681" w14:textId="77777777" w:rsidR="00B93099" w:rsidRPr="00B93099" w:rsidRDefault="00B93099" w:rsidP="00B93099">
      <w:pPr>
        <w:jc w:val="both"/>
        <w:rPr>
          <w:lang w:val="en-US"/>
        </w:rPr>
      </w:pPr>
    </w:p>
    <w:p w14:paraId="07BE8D89" w14:textId="77777777" w:rsidR="00B93099" w:rsidRPr="00B93099" w:rsidRDefault="00B93099" w:rsidP="00B93099">
      <w:pPr>
        <w:jc w:val="both"/>
        <w:rPr>
          <w:lang w:val="en-US"/>
        </w:rPr>
      </w:pPr>
      <w:r w:rsidRPr="00B93099">
        <w:rPr>
          <w:lang w:val="en-US"/>
        </w:rPr>
        <w:t>We invite you to take part in a research study. It will take place in six rural health areas in South Kivu (</w:t>
      </w:r>
      <w:proofErr w:type="spellStart"/>
      <w:r w:rsidRPr="00B93099">
        <w:rPr>
          <w:lang w:val="en-US"/>
        </w:rPr>
        <w:t>Bideka</w:t>
      </w:r>
      <w:proofErr w:type="spellEnd"/>
      <w:r w:rsidRPr="00B93099">
        <w:rPr>
          <w:lang w:val="en-US"/>
        </w:rPr>
        <w:t xml:space="preserve">, </w:t>
      </w:r>
      <w:proofErr w:type="spellStart"/>
      <w:r w:rsidRPr="00B93099">
        <w:rPr>
          <w:lang w:val="en-US"/>
        </w:rPr>
        <w:t>Burhale</w:t>
      </w:r>
      <w:proofErr w:type="spellEnd"/>
      <w:r w:rsidRPr="00B93099">
        <w:rPr>
          <w:lang w:val="en-US"/>
        </w:rPr>
        <w:t xml:space="preserve">, </w:t>
      </w:r>
      <w:proofErr w:type="spellStart"/>
      <w:r w:rsidRPr="00B93099">
        <w:rPr>
          <w:lang w:val="en-US"/>
        </w:rPr>
        <w:t>Kabushwa</w:t>
      </w:r>
      <w:proofErr w:type="spellEnd"/>
      <w:r w:rsidRPr="00B93099">
        <w:rPr>
          <w:lang w:val="en-US"/>
        </w:rPr>
        <w:t xml:space="preserve">, </w:t>
      </w:r>
      <w:proofErr w:type="spellStart"/>
      <w:r w:rsidRPr="00B93099">
        <w:rPr>
          <w:lang w:val="en-US"/>
        </w:rPr>
        <w:t>Lumu</w:t>
      </w:r>
      <w:proofErr w:type="spellEnd"/>
      <w:r w:rsidRPr="00B93099">
        <w:rPr>
          <w:lang w:val="en-US"/>
        </w:rPr>
        <w:t xml:space="preserve">, </w:t>
      </w:r>
      <w:proofErr w:type="spellStart"/>
      <w:r w:rsidRPr="00B93099">
        <w:rPr>
          <w:lang w:val="en-US"/>
        </w:rPr>
        <w:t>Lwiro</w:t>
      </w:r>
      <w:proofErr w:type="spellEnd"/>
      <w:r w:rsidRPr="00B93099">
        <w:rPr>
          <w:lang w:val="en-US"/>
        </w:rPr>
        <w:t xml:space="preserve">, </w:t>
      </w:r>
      <w:proofErr w:type="spellStart"/>
      <w:r w:rsidRPr="00B93099">
        <w:rPr>
          <w:lang w:val="en-US"/>
        </w:rPr>
        <w:t>Nyamuhinga</w:t>
      </w:r>
      <w:proofErr w:type="spellEnd"/>
      <w:r w:rsidRPr="00B93099">
        <w:rPr>
          <w:lang w:val="en-US"/>
        </w:rPr>
        <w:t>).</w:t>
      </w:r>
    </w:p>
    <w:p w14:paraId="34487CDD" w14:textId="77777777" w:rsidR="00B93099" w:rsidRPr="00B93099" w:rsidRDefault="00B93099" w:rsidP="00B93099">
      <w:pPr>
        <w:jc w:val="both"/>
        <w:rPr>
          <w:lang w:val="en-US"/>
        </w:rPr>
      </w:pPr>
      <w:r w:rsidRPr="00B93099">
        <w:rPr>
          <w:lang w:val="en-US"/>
        </w:rPr>
        <w:t>Before you decide to take part, we'd like to explain what it will be used for and how it will be implemented. Your participation in our research is entirely voluntary; you can choose to take part or not. Either way, it will not affect support for the health system and primary care structures.</w:t>
      </w:r>
    </w:p>
    <w:p w14:paraId="5BEAF7AF" w14:textId="77777777" w:rsidR="00B93099" w:rsidRDefault="00B93099" w:rsidP="00B93099">
      <w:pPr>
        <w:jc w:val="both"/>
        <w:rPr>
          <w:lang w:val="en-US"/>
        </w:rPr>
      </w:pPr>
      <w:r w:rsidRPr="00B93099">
        <w:rPr>
          <w:lang w:val="en-US"/>
        </w:rPr>
        <w:t>You can take your time before confirming your participation. You can discuss it with other people (colleagues, friends, family, medical staff, etc.). If you have any questions or concerns about taking part in our research, please let us know.</w:t>
      </w:r>
    </w:p>
    <w:p w14:paraId="018FE593" w14:textId="77777777" w:rsidR="00B93099" w:rsidRPr="00B93099" w:rsidRDefault="00B93099" w:rsidP="00B93099">
      <w:pPr>
        <w:jc w:val="both"/>
        <w:rPr>
          <w:lang w:val="en-US"/>
        </w:rPr>
      </w:pPr>
    </w:p>
    <w:p w14:paraId="602CE6C3" w14:textId="77777777" w:rsidR="00B93099" w:rsidRPr="00B93099" w:rsidRDefault="00B93099" w:rsidP="00B93099">
      <w:pPr>
        <w:jc w:val="both"/>
        <w:rPr>
          <w:b/>
          <w:bCs/>
          <w:lang w:val="en-US"/>
        </w:rPr>
      </w:pPr>
      <w:r w:rsidRPr="00B93099">
        <w:rPr>
          <w:b/>
          <w:bCs/>
          <w:lang w:val="en-US"/>
        </w:rPr>
        <w:t>4.</w:t>
      </w:r>
      <w:r w:rsidRPr="00B93099">
        <w:rPr>
          <w:b/>
          <w:bCs/>
          <w:lang w:val="en-US"/>
        </w:rPr>
        <w:tab/>
        <w:t xml:space="preserve">Aim of the study </w:t>
      </w:r>
    </w:p>
    <w:p w14:paraId="6EF3A898" w14:textId="132E73DA" w:rsidR="00B93099" w:rsidRDefault="00B93099" w:rsidP="00B93099">
      <w:pPr>
        <w:jc w:val="both"/>
        <w:rPr>
          <w:lang w:val="en-US"/>
        </w:rPr>
      </w:pPr>
      <w:r w:rsidRPr="00B93099">
        <w:rPr>
          <w:lang w:val="en-US"/>
        </w:rPr>
        <w:t xml:space="preserve">The aim of this study is to gain a better understanding of the various factors that make it difficult to provide appropriate care for medical and psychosocial situations in this health area, and to identify changes that would improve care, for example for mothers of malnourished children or patients with diabetes and/or high blood pressure with psychosocial problems. The research is interested in your knowledge of the current </w:t>
      </w:r>
      <w:r w:rsidRPr="00B93099">
        <w:rPr>
          <w:lang w:val="en-US"/>
        </w:rPr>
        <w:t>organization</w:t>
      </w:r>
      <w:r w:rsidRPr="00B93099">
        <w:rPr>
          <w:lang w:val="en-US"/>
        </w:rPr>
        <w:t xml:space="preserve"> of care, the difficulties encountered in the management of multi-morbidities and malnutrition, and your expectations for the future</w:t>
      </w:r>
      <w:r>
        <w:rPr>
          <w:lang w:val="en-US"/>
        </w:rPr>
        <w:t xml:space="preserve"> a</w:t>
      </w:r>
      <w:r w:rsidRPr="00B93099">
        <w:rPr>
          <w:lang w:val="en-US"/>
        </w:rPr>
        <w:t>nd in the future to provide better care.</w:t>
      </w:r>
    </w:p>
    <w:p w14:paraId="27702EBF" w14:textId="77777777" w:rsidR="00B93099" w:rsidRDefault="00B93099" w:rsidP="00B93099">
      <w:pPr>
        <w:jc w:val="both"/>
        <w:rPr>
          <w:lang w:val="en-US"/>
        </w:rPr>
      </w:pPr>
    </w:p>
    <w:p w14:paraId="1FD859B3" w14:textId="75FE786C" w:rsidR="00B93099" w:rsidRDefault="00B93099" w:rsidP="00B93099">
      <w:pPr>
        <w:jc w:val="both"/>
        <w:rPr>
          <w:lang w:val="en-US"/>
        </w:rPr>
      </w:pPr>
      <w:r w:rsidRPr="00B93099">
        <w:rPr>
          <w:lang w:val="en-US"/>
        </w:rPr>
        <w:t xml:space="preserve">This study will provide information for improving the </w:t>
      </w:r>
      <w:r w:rsidR="000765D1" w:rsidRPr="00B93099">
        <w:rPr>
          <w:lang w:val="en-US"/>
        </w:rPr>
        <w:t>organization</w:t>
      </w:r>
      <w:r w:rsidRPr="00B93099">
        <w:rPr>
          <w:lang w:val="en-US"/>
        </w:rPr>
        <w:t xml:space="preserve"> of medical and psychosocial care services (treatment, social integration and improving quality of life) for future patients in this situation.</w:t>
      </w:r>
    </w:p>
    <w:p w14:paraId="2ECA72F3" w14:textId="77777777" w:rsidR="00B93099" w:rsidRPr="00B93099" w:rsidRDefault="00B93099" w:rsidP="00B93099">
      <w:pPr>
        <w:jc w:val="both"/>
        <w:rPr>
          <w:lang w:val="en-US"/>
        </w:rPr>
      </w:pPr>
    </w:p>
    <w:p w14:paraId="49F5D848" w14:textId="77777777" w:rsidR="00B93099" w:rsidRPr="00B93099" w:rsidRDefault="00B93099" w:rsidP="00B93099">
      <w:pPr>
        <w:jc w:val="both"/>
        <w:rPr>
          <w:b/>
          <w:bCs/>
          <w:lang w:val="en-US"/>
        </w:rPr>
      </w:pPr>
      <w:r w:rsidRPr="00B93099">
        <w:rPr>
          <w:b/>
          <w:bCs/>
          <w:lang w:val="en-US"/>
        </w:rPr>
        <w:t>5.</w:t>
      </w:r>
      <w:r w:rsidRPr="00B93099">
        <w:rPr>
          <w:b/>
          <w:bCs/>
          <w:lang w:val="en-US"/>
        </w:rPr>
        <w:tab/>
        <w:t>Explanation of the survey procedure</w:t>
      </w:r>
    </w:p>
    <w:p w14:paraId="77771B18" w14:textId="77777777" w:rsidR="00B93099" w:rsidRPr="00B93099" w:rsidRDefault="00B93099" w:rsidP="00B93099">
      <w:pPr>
        <w:jc w:val="both"/>
        <w:rPr>
          <w:lang w:val="en-US"/>
        </w:rPr>
      </w:pPr>
      <w:r w:rsidRPr="00B93099">
        <w:rPr>
          <w:lang w:val="en-US"/>
        </w:rPr>
        <w:t xml:space="preserve">For this research, we are going to ask you a series of questions: </w:t>
      </w:r>
    </w:p>
    <w:p w14:paraId="2F5758DD" w14:textId="77777777" w:rsidR="00B93099" w:rsidRPr="00B93099" w:rsidRDefault="00B93099" w:rsidP="00B93099">
      <w:pPr>
        <w:jc w:val="both"/>
        <w:rPr>
          <w:lang w:val="en-US"/>
        </w:rPr>
      </w:pPr>
      <w:r w:rsidRPr="00B93099">
        <w:rPr>
          <w:lang w:val="en-US"/>
        </w:rPr>
        <w:t>a.</w:t>
      </w:r>
      <w:r w:rsidRPr="00B93099">
        <w:rPr>
          <w:lang w:val="en-US"/>
        </w:rPr>
        <w:tab/>
        <w:t>About your role in the care system</w:t>
      </w:r>
    </w:p>
    <w:p w14:paraId="44F8D48D" w14:textId="4E9D6BAB" w:rsidR="00B93099" w:rsidRPr="00B93099" w:rsidRDefault="00B93099" w:rsidP="00B93099">
      <w:pPr>
        <w:jc w:val="both"/>
        <w:rPr>
          <w:lang w:val="en-US"/>
        </w:rPr>
      </w:pPr>
      <w:r w:rsidRPr="00B93099">
        <w:rPr>
          <w:lang w:val="en-US"/>
        </w:rPr>
        <w:t>b.</w:t>
      </w:r>
      <w:r w:rsidRPr="00B93099">
        <w:rPr>
          <w:lang w:val="en-US"/>
        </w:rPr>
        <w:tab/>
        <w:t xml:space="preserve">On the current </w:t>
      </w:r>
      <w:r w:rsidR="000765D1" w:rsidRPr="00B93099">
        <w:rPr>
          <w:lang w:val="en-US"/>
        </w:rPr>
        <w:t>organization</w:t>
      </w:r>
      <w:r w:rsidRPr="00B93099">
        <w:rPr>
          <w:lang w:val="en-US"/>
        </w:rPr>
        <w:t xml:space="preserve"> of care in the health </w:t>
      </w:r>
      <w:r w:rsidR="000765D1" w:rsidRPr="00B93099">
        <w:rPr>
          <w:lang w:val="en-US"/>
        </w:rPr>
        <w:t>centers</w:t>
      </w:r>
    </w:p>
    <w:p w14:paraId="18FEFCE4" w14:textId="77777777" w:rsidR="00B93099" w:rsidRPr="00B93099" w:rsidRDefault="00B93099" w:rsidP="00B93099">
      <w:pPr>
        <w:jc w:val="both"/>
        <w:rPr>
          <w:lang w:val="en-US"/>
        </w:rPr>
      </w:pPr>
      <w:r w:rsidRPr="00B93099">
        <w:rPr>
          <w:lang w:val="en-US"/>
        </w:rPr>
        <w:lastRenderedPageBreak/>
        <w:t>c.</w:t>
      </w:r>
      <w:r w:rsidRPr="00B93099">
        <w:rPr>
          <w:lang w:val="en-US"/>
        </w:rPr>
        <w:tab/>
        <w:t>On the current challenges facing the province's primary care structures</w:t>
      </w:r>
    </w:p>
    <w:p w14:paraId="09387E3D" w14:textId="77777777" w:rsidR="00B93099" w:rsidRPr="00B93099" w:rsidRDefault="00B93099" w:rsidP="00B93099">
      <w:pPr>
        <w:jc w:val="both"/>
        <w:rPr>
          <w:lang w:val="en-US"/>
        </w:rPr>
      </w:pPr>
      <w:r w:rsidRPr="00B93099">
        <w:rPr>
          <w:lang w:val="en-US"/>
        </w:rPr>
        <w:t>d.</w:t>
      </w:r>
      <w:r w:rsidRPr="00B93099">
        <w:rPr>
          <w:lang w:val="en-US"/>
        </w:rPr>
        <w:tab/>
        <w:t>On the support to be given to the care system to ensure comprehensive care for people in complex psycho-medico-social situations.</w:t>
      </w:r>
    </w:p>
    <w:p w14:paraId="574FA19B" w14:textId="77777777" w:rsidR="00B93099" w:rsidRPr="00B93099" w:rsidRDefault="00B93099" w:rsidP="00B93099">
      <w:pPr>
        <w:jc w:val="both"/>
        <w:rPr>
          <w:lang w:val="en-US"/>
        </w:rPr>
      </w:pPr>
    </w:p>
    <w:p w14:paraId="24F7A109" w14:textId="540A9AB9" w:rsidR="00B93099" w:rsidRPr="00B93099" w:rsidRDefault="00B93099" w:rsidP="00B93099">
      <w:pPr>
        <w:jc w:val="both"/>
        <w:rPr>
          <w:lang w:val="en-US"/>
        </w:rPr>
      </w:pPr>
      <w:r w:rsidRPr="00B93099">
        <w:rPr>
          <w:lang w:val="en-US"/>
        </w:rPr>
        <w:t xml:space="preserve">We will be discussing these issues with you today, and 1 or 2 more times if we feel that you could add to them. The aim is always to gather as much information as possible on the current </w:t>
      </w:r>
      <w:r w:rsidRPr="00B93099">
        <w:rPr>
          <w:lang w:val="en-US"/>
        </w:rPr>
        <w:t>organization</w:t>
      </w:r>
      <w:r w:rsidRPr="00B93099">
        <w:rPr>
          <w:lang w:val="en-US"/>
        </w:rPr>
        <w:t xml:space="preserve"> of care and on the dynamics of possible changes. </w:t>
      </w:r>
    </w:p>
    <w:p w14:paraId="4AE9950F" w14:textId="77777777" w:rsidR="00B93099" w:rsidRPr="00B93099" w:rsidRDefault="00B93099" w:rsidP="00B93099">
      <w:pPr>
        <w:jc w:val="both"/>
        <w:rPr>
          <w:lang w:val="en-US"/>
        </w:rPr>
      </w:pPr>
      <w:r w:rsidRPr="00B93099">
        <w:rPr>
          <w:lang w:val="en-US"/>
        </w:rPr>
        <w:t xml:space="preserve">The whole process will take around 45 minutes to 1 hour. The questions we ask you are fairly simple; there are no right or wrong answers: only your point of view counts.  </w:t>
      </w:r>
    </w:p>
    <w:p w14:paraId="37584D18" w14:textId="7E084287" w:rsidR="00B93099" w:rsidRDefault="00B93099" w:rsidP="00B93099">
      <w:pPr>
        <w:jc w:val="both"/>
        <w:rPr>
          <w:lang w:val="en-US"/>
        </w:rPr>
      </w:pPr>
      <w:r w:rsidRPr="00B93099">
        <w:rPr>
          <w:lang w:val="en-US"/>
        </w:rPr>
        <w:t>Please note that the entire interview will be recorded on a tape recorder so that we can transcribe the entire conversation faithfully.</w:t>
      </w:r>
    </w:p>
    <w:p w14:paraId="0BDC35B4" w14:textId="77777777" w:rsidR="00B93099" w:rsidRDefault="00B93099" w:rsidP="00B93099">
      <w:pPr>
        <w:jc w:val="both"/>
        <w:rPr>
          <w:lang w:val="en-US"/>
        </w:rPr>
      </w:pPr>
    </w:p>
    <w:p w14:paraId="1D60CA29" w14:textId="77777777" w:rsidR="000765D1" w:rsidRPr="000765D1" w:rsidRDefault="000765D1" w:rsidP="000765D1">
      <w:pPr>
        <w:jc w:val="both"/>
        <w:rPr>
          <w:lang w:val="en-US"/>
        </w:rPr>
      </w:pPr>
      <w:r w:rsidRPr="000765D1">
        <w:rPr>
          <w:lang w:val="en-US"/>
        </w:rPr>
        <w:t xml:space="preserve">We're going to give you some sentences, you're going to give us your opinion and then your position on certain hypotheses, and then we'll ask you why you think this sentence is correct, or not correct at all, or only half correct. These explanations are important for our research. </w:t>
      </w:r>
    </w:p>
    <w:p w14:paraId="25383A5F" w14:textId="77777777" w:rsidR="000765D1" w:rsidRPr="000765D1" w:rsidRDefault="000765D1" w:rsidP="000765D1">
      <w:pPr>
        <w:jc w:val="both"/>
        <w:rPr>
          <w:lang w:val="en-US"/>
        </w:rPr>
      </w:pPr>
    </w:p>
    <w:p w14:paraId="7924202E" w14:textId="77777777" w:rsidR="000765D1" w:rsidRPr="000765D1" w:rsidRDefault="000765D1" w:rsidP="000765D1">
      <w:pPr>
        <w:jc w:val="both"/>
        <w:rPr>
          <w:b/>
          <w:bCs/>
          <w:lang w:val="en-US"/>
        </w:rPr>
      </w:pPr>
      <w:r w:rsidRPr="000765D1">
        <w:rPr>
          <w:b/>
          <w:bCs/>
          <w:lang w:val="en-US"/>
        </w:rPr>
        <w:t>6.</w:t>
      </w:r>
      <w:r w:rsidRPr="000765D1">
        <w:rPr>
          <w:b/>
          <w:bCs/>
          <w:lang w:val="en-US"/>
        </w:rPr>
        <w:tab/>
        <w:t>Participant's rights</w:t>
      </w:r>
    </w:p>
    <w:p w14:paraId="79F38476" w14:textId="77777777" w:rsidR="000765D1" w:rsidRPr="000765D1" w:rsidRDefault="000765D1" w:rsidP="000765D1">
      <w:pPr>
        <w:jc w:val="both"/>
        <w:rPr>
          <w:lang w:val="en-US"/>
        </w:rPr>
      </w:pPr>
      <w:r w:rsidRPr="000765D1">
        <w:rPr>
          <w:lang w:val="en-US"/>
        </w:rPr>
        <w:t xml:space="preserve">Participation in this research is completely free and voluntary. Even if you decide to take part, you are not obliged to answer any questions that make you uncomfortable. If this is the case, tell us that you do not wish to answer this question and we will move on to the next question. You can stop taking part in our research at any time: just contact us and confirm your decision. </w:t>
      </w:r>
    </w:p>
    <w:p w14:paraId="21B8A2DC" w14:textId="0E2D9789" w:rsidR="000765D1" w:rsidRPr="000765D1" w:rsidRDefault="000765D1" w:rsidP="000765D1">
      <w:pPr>
        <w:jc w:val="both"/>
        <w:rPr>
          <w:lang w:val="en-US"/>
        </w:rPr>
      </w:pPr>
      <w:r w:rsidRPr="000765D1">
        <w:rPr>
          <w:lang w:val="en-US"/>
        </w:rPr>
        <w:t>At the end of each meeting, we could listen to the recording again together if you agree. At this stage, you are free to decide whether to continue the research or to stop it. In this case, we would just like to know the reason why.</w:t>
      </w:r>
    </w:p>
    <w:p w14:paraId="57230CB7" w14:textId="77777777" w:rsidR="000765D1" w:rsidRPr="000765D1" w:rsidRDefault="000765D1" w:rsidP="000765D1">
      <w:pPr>
        <w:jc w:val="both"/>
        <w:rPr>
          <w:lang w:val="en-US"/>
        </w:rPr>
      </w:pPr>
    </w:p>
    <w:p w14:paraId="2BD6A59B" w14:textId="77777777" w:rsidR="000765D1" w:rsidRPr="000765D1" w:rsidRDefault="000765D1" w:rsidP="000765D1">
      <w:pPr>
        <w:jc w:val="both"/>
        <w:rPr>
          <w:b/>
          <w:bCs/>
          <w:lang w:val="en-US"/>
        </w:rPr>
      </w:pPr>
      <w:r w:rsidRPr="000765D1">
        <w:rPr>
          <w:b/>
          <w:bCs/>
          <w:lang w:val="en-US"/>
        </w:rPr>
        <w:t>7.</w:t>
      </w:r>
      <w:r w:rsidRPr="000765D1">
        <w:rPr>
          <w:b/>
          <w:bCs/>
          <w:lang w:val="en-US"/>
        </w:rPr>
        <w:tab/>
        <w:t>Confidentiality</w:t>
      </w:r>
    </w:p>
    <w:p w14:paraId="649BE826" w14:textId="77777777" w:rsidR="000765D1" w:rsidRPr="000765D1" w:rsidRDefault="000765D1" w:rsidP="000765D1">
      <w:pPr>
        <w:jc w:val="both"/>
        <w:rPr>
          <w:lang w:val="en-US"/>
        </w:rPr>
      </w:pPr>
      <w:r w:rsidRPr="000765D1">
        <w:rPr>
          <w:lang w:val="en-US"/>
        </w:rPr>
        <w:t>The information we collect in the course of this research will be faithfully transcribed and stored in a computer file. Only the research team will have access to these files. The files will be secure (kept under lock and key or with a password).</w:t>
      </w:r>
    </w:p>
    <w:p w14:paraId="4C25E686" w14:textId="1AA7F1BA" w:rsidR="000765D1" w:rsidRPr="000765D1" w:rsidRDefault="000765D1" w:rsidP="000765D1">
      <w:pPr>
        <w:jc w:val="both"/>
        <w:rPr>
          <w:lang w:val="en-US"/>
        </w:rPr>
      </w:pPr>
      <w:r w:rsidRPr="000765D1">
        <w:rPr>
          <w:lang w:val="en-US"/>
        </w:rPr>
        <w:t xml:space="preserve">Your name will not appear on any document (apart from the identification form). Your name will be replaced by a code that guarantees your anonymity. When we </w:t>
      </w:r>
      <w:r w:rsidRPr="000765D1">
        <w:rPr>
          <w:lang w:val="en-US"/>
        </w:rPr>
        <w:t>analyze</w:t>
      </w:r>
      <w:r w:rsidRPr="000765D1">
        <w:rPr>
          <w:lang w:val="en-US"/>
        </w:rPr>
        <w:t xml:space="preserve"> the information, this code will always appear - never your name.</w:t>
      </w:r>
    </w:p>
    <w:p w14:paraId="4D596A76" w14:textId="65099205" w:rsidR="00B93099" w:rsidRDefault="000765D1" w:rsidP="000765D1">
      <w:pPr>
        <w:jc w:val="both"/>
        <w:rPr>
          <w:lang w:val="en-US"/>
        </w:rPr>
      </w:pPr>
      <w:r w:rsidRPr="000765D1">
        <w:rPr>
          <w:lang w:val="en-US"/>
        </w:rPr>
        <w:t>All the information you give us is strictly confidential. No one will know what you have told us (neither medical staff, nor health or administrative authorities, nor partners supporting health zones).</w:t>
      </w:r>
    </w:p>
    <w:p w14:paraId="31FD6FC6" w14:textId="77777777" w:rsidR="000765D1" w:rsidRDefault="000765D1" w:rsidP="000765D1">
      <w:pPr>
        <w:jc w:val="both"/>
        <w:rPr>
          <w:lang w:val="en-US"/>
        </w:rPr>
      </w:pPr>
    </w:p>
    <w:p w14:paraId="79E632C8" w14:textId="77777777" w:rsidR="000765D1" w:rsidRPr="000765D1" w:rsidRDefault="000765D1" w:rsidP="000765D1">
      <w:pPr>
        <w:jc w:val="both"/>
        <w:rPr>
          <w:b/>
          <w:bCs/>
          <w:lang w:val="en-US"/>
        </w:rPr>
      </w:pPr>
      <w:r w:rsidRPr="000765D1">
        <w:rPr>
          <w:b/>
          <w:bCs/>
          <w:lang w:val="en-US"/>
        </w:rPr>
        <w:t>8.</w:t>
      </w:r>
      <w:r w:rsidRPr="000765D1">
        <w:rPr>
          <w:b/>
          <w:bCs/>
          <w:lang w:val="en-US"/>
        </w:rPr>
        <w:tab/>
        <w:t>Problems or questions</w:t>
      </w:r>
    </w:p>
    <w:p w14:paraId="0F370D6F" w14:textId="6072E919" w:rsidR="000765D1" w:rsidRPr="000765D1" w:rsidRDefault="000765D1" w:rsidP="000765D1">
      <w:pPr>
        <w:jc w:val="both"/>
        <w:rPr>
          <w:lang w:val="en-US"/>
        </w:rPr>
      </w:pPr>
      <w:r w:rsidRPr="000765D1">
        <w:rPr>
          <w:lang w:val="en-US"/>
        </w:rPr>
        <w:t xml:space="preserve">If you have any problems or questions about this research, you can contact the principal investigator. You can contact us either during our visits to the </w:t>
      </w:r>
      <w:r w:rsidRPr="000765D1">
        <w:rPr>
          <w:lang w:val="en-US"/>
        </w:rPr>
        <w:t>center</w:t>
      </w:r>
      <w:r w:rsidRPr="000765D1">
        <w:rPr>
          <w:lang w:val="en-US"/>
        </w:rPr>
        <w:t>; or by telephone.</w:t>
      </w:r>
    </w:p>
    <w:p w14:paraId="4E0B08A8" w14:textId="77777777" w:rsidR="000765D1" w:rsidRPr="000765D1" w:rsidRDefault="000765D1" w:rsidP="000765D1">
      <w:pPr>
        <w:jc w:val="both"/>
        <w:rPr>
          <w:lang w:val="en-US"/>
        </w:rPr>
      </w:pPr>
      <w:r w:rsidRPr="000765D1">
        <w:rPr>
          <w:lang w:val="en-US"/>
        </w:rPr>
        <w:t xml:space="preserve">Christian Molima : +243997717425 ; Email : molimachris@gmail.com </w:t>
      </w:r>
    </w:p>
    <w:p w14:paraId="1857EAC1" w14:textId="77777777" w:rsidR="000765D1" w:rsidRPr="000765D1" w:rsidRDefault="000765D1" w:rsidP="000765D1">
      <w:pPr>
        <w:jc w:val="both"/>
        <w:rPr>
          <w:lang w:val="en-US"/>
        </w:rPr>
      </w:pPr>
      <w:r w:rsidRPr="000765D1">
        <w:rPr>
          <w:lang w:val="en-US"/>
        </w:rPr>
        <w:t xml:space="preserve">Problems or questions concerning this research can also be addressed to the Ethics Committee of the Catholic University of </w:t>
      </w:r>
      <w:proofErr w:type="spellStart"/>
      <w:r w:rsidRPr="000765D1">
        <w:rPr>
          <w:lang w:val="en-US"/>
        </w:rPr>
        <w:t>Bukavu</w:t>
      </w:r>
      <w:proofErr w:type="spellEnd"/>
      <w:r w:rsidRPr="000765D1">
        <w:rPr>
          <w:lang w:val="en-US"/>
        </w:rPr>
        <w:t xml:space="preserve">. </w:t>
      </w:r>
    </w:p>
    <w:p w14:paraId="7FD599CB" w14:textId="77777777" w:rsidR="000765D1" w:rsidRPr="000765D1" w:rsidRDefault="000765D1" w:rsidP="000765D1">
      <w:pPr>
        <w:jc w:val="both"/>
        <w:rPr>
          <w:lang w:val="en-US"/>
        </w:rPr>
      </w:pPr>
      <w:r w:rsidRPr="000765D1">
        <w:rPr>
          <w:lang w:val="en-US"/>
        </w:rPr>
        <w:t xml:space="preserve">Prof. Eloi </w:t>
      </w:r>
      <w:proofErr w:type="spellStart"/>
      <w:r w:rsidRPr="000765D1">
        <w:rPr>
          <w:lang w:val="en-US"/>
        </w:rPr>
        <w:t>Macece</w:t>
      </w:r>
      <w:proofErr w:type="spellEnd"/>
      <w:r w:rsidRPr="000765D1">
        <w:rPr>
          <w:lang w:val="en-US"/>
        </w:rPr>
        <w:t xml:space="preserve"> - President of the Ethics Committee, Tel : +243992838793 ; Email : macece.bagendabanga@ucbukavu.ac.cd</w:t>
      </w:r>
    </w:p>
    <w:p w14:paraId="4079FCFA" w14:textId="77777777" w:rsidR="000765D1" w:rsidRDefault="000765D1" w:rsidP="000765D1">
      <w:pPr>
        <w:jc w:val="both"/>
        <w:rPr>
          <w:lang w:val="en-US"/>
        </w:rPr>
      </w:pPr>
    </w:p>
    <w:p w14:paraId="19BF54F5" w14:textId="77777777" w:rsidR="000765D1" w:rsidRDefault="000765D1" w:rsidP="000765D1">
      <w:pPr>
        <w:jc w:val="both"/>
        <w:rPr>
          <w:lang w:val="en-US"/>
        </w:rPr>
      </w:pPr>
    </w:p>
    <w:p w14:paraId="7A3066A2" w14:textId="77777777" w:rsidR="000765D1" w:rsidRPr="000765D1" w:rsidRDefault="000765D1" w:rsidP="000765D1">
      <w:pPr>
        <w:jc w:val="both"/>
        <w:rPr>
          <w:lang w:val="en-US"/>
        </w:rPr>
      </w:pPr>
    </w:p>
    <w:p w14:paraId="22EAE2F5" w14:textId="54388F77" w:rsidR="000765D1" w:rsidRPr="000765D1" w:rsidRDefault="000765D1" w:rsidP="000765D1">
      <w:pPr>
        <w:jc w:val="both"/>
        <w:rPr>
          <w:b/>
          <w:bCs/>
          <w:lang w:val="en-US"/>
        </w:rPr>
      </w:pPr>
      <w:r w:rsidRPr="000765D1">
        <w:rPr>
          <w:b/>
          <w:bCs/>
          <w:lang w:val="en-US"/>
        </w:rPr>
        <w:lastRenderedPageBreak/>
        <w:t>9.</w:t>
      </w:r>
      <w:r w:rsidRPr="000765D1">
        <w:rPr>
          <w:b/>
          <w:bCs/>
          <w:lang w:val="en-US"/>
        </w:rPr>
        <w:tab/>
        <w:t xml:space="preserve"> Informed consent</w:t>
      </w:r>
    </w:p>
    <w:p w14:paraId="28118634" w14:textId="77777777" w:rsidR="000765D1" w:rsidRPr="000765D1" w:rsidRDefault="000765D1" w:rsidP="000765D1">
      <w:pPr>
        <w:jc w:val="both"/>
        <w:rPr>
          <w:lang w:val="en-US"/>
        </w:rPr>
      </w:pPr>
    </w:p>
    <w:p w14:paraId="7110FFDD" w14:textId="0F411EAB" w:rsidR="000765D1" w:rsidRDefault="000765D1" w:rsidP="000765D1">
      <w:pPr>
        <w:jc w:val="both"/>
        <w:rPr>
          <w:lang w:val="en-US"/>
        </w:rPr>
      </w:pPr>
      <w:r w:rsidRPr="000765D1">
        <w:rPr>
          <w:lang w:val="en-US"/>
        </w:rPr>
        <w:t>I have heard and understood the above information. All my questions regarding this research have been answered. I agree to take part in/renew my consent to take part in the research project "</w:t>
      </w:r>
      <w:r w:rsidRPr="000765D1">
        <w:rPr>
          <w:lang w:val="en-US"/>
        </w:rPr>
        <w:t>Organizational</w:t>
      </w:r>
      <w:r w:rsidRPr="000765D1">
        <w:rPr>
          <w:lang w:val="en-US"/>
        </w:rPr>
        <w:t xml:space="preserve"> analysis of the management of complex psycho-</w:t>
      </w:r>
      <w:proofErr w:type="spellStart"/>
      <w:r w:rsidRPr="000765D1">
        <w:rPr>
          <w:lang w:val="en-US"/>
        </w:rPr>
        <w:t>medicosocial</w:t>
      </w:r>
      <w:proofErr w:type="spellEnd"/>
      <w:r w:rsidRPr="000765D1">
        <w:rPr>
          <w:lang w:val="en-US"/>
        </w:rPr>
        <w:t xml:space="preserve"> situations in South Kivu".</w:t>
      </w:r>
    </w:p>
    <w:p w14:paraId="41B496F9" w14:textId="77777777" w:rsidR="000765D1" w:rsidRDefault="000765D1" w:rsidP="000765D1">
      <w:pPr>
        <w:jc w:val="both"/>
        <w:rPr>
          <w:lang w:val="en-US"/>
        </w:rPr>
      </w:pPr>
    </w:p>
    <w:p w14:paraId="1D8AAD5A" w14:textId="7FE0AC56" w:rsidR="000765D1" w:rsidRPr="000765D1" w:rsidRDefault="000765D1" w:rsidP="000765D1">
      <w:pPr>
        <w:jc w:val="both"/>
        <w:rPr>
          <w:lang w:val="en-US"/>
        </w:rPr>
      </w:pPr>
      <w:r w:rsidRPr="000765D1">
        <w:rPr>
          <w:lang w:val="en-US"/>
        </w:rPr>
        <w:t xml:space="preserve">Last name and first name of participant </w:t>
      </w:r>
      <w:r>
        <w:rPr>
          <w:lang w:val="en-US"/>
        </w:rPr>
        <w:t xml:space="preserve">                                         </w:t>
      </w:r>
      <w:r w:rsidRPr="000765D1">
        <w:rPr>
          <w:lang w:val="en-US"/>
        </w:rPr>
        <w:t xml:space="preserve">Date:                                                              </w:t>
      </w:r>
    </w:p>
    <w:p w14:paraId="6C291D79" w14:textId="77777777" w:rsidR="000765D1" w:rsidRPr="000765D1" w:rsidRDefault="000765D1" w:rsidP="000765D1">
      <w:pPr>
        <w:jc w:val="both"/>
        <w:rPr>
          <w:lang w:val="en-US"/>
        </w:rPr>
      </w:pPr>
    </w:p>
    <w:p w14:paraId="3283A323" w14:textId="77777777" w:rsidR="000765D1" w:rsidRDefault="000765D1" w:rsidP="000765D1">
      <w:pPr>
        <w:jc w:val="both"/>
        <w:rPr>
          <w:lang w:val="en-US"/>
        </w:rPr>
      </w:pPr>
      <w:r w:rsidRPr="000765D1">
        <w:rPr>
          <w:lang w:val="en-US"/>
        </w:rPr>
        <w:t xml:space="preserve"> </w:t>
      </w:r>
    </w:p>
    <w:p w14:paraId="127034DF" w14:textId="77777777" w:rsidR="000765D1" w:rsidRDefault="000765D1" w:rsidP="000765D1">
      <w:pPr>
        <w:jc w:val="both"/>
        <w:rPr>
          <w:lang w:val="en-US"/>
        </w:rPr>
      </w:pPr>
    </w:p>
    <w:p w14:paraId="6E3359B4" w14:textId="77777777" w:rsidR="000765D1" w:rsidRDefault="000765D1" w:rsidP="000765D1">
      <w:pPr>
        <w:jc w:val="both"/>
        <w:rPr>
          <w:lang w:val="en-US"/>
        </w:rPr>
      </w:pPr>
      <w:r w:rsidRPr="000765D1">
        <w:rPr>
          <w:lang w:val="en-US"/>
        </w:rPr>
        <w:t xml:space="preserve">Signature or fingerprint            </w:t>
      </w:r>
    </w:p>
    <w:p w14:paraId="005CAB9D" w14:textId="75A8F7B2" w:rsidR="000765D1" w:rsidRPr="000765D1" w:rsidRDefault="000765D1" w:rsidP="000765D1">
      <w:pPr>
        <w:jc w:val="both"/>
        <w:rPr>
          <w:lang w:val="en-US"/>
        </w:rPr>
      </w:pPr>
      <w:r w:rsidRPr="000765D1">
        <w:rPr>
          <w:lang w:val="en-US"/>
        </w:rPr>
        <w:t xml:space="preserve">                                                </w:t>
      </w:r>
    </w:p>
    <w:p w14:paraId="7E3054DD" w14:textId="77777777" w:rsidR="000765D1" w:rsidRPr="000765D1" w:rsidRDefault="000765D1" w:rsidP="000765D1">
      <w:pPr>
        <w:jc w:val="both"/>
        <w:rPr>
          <w:lang w:val="en-US"/>
        </w:rPr>
      </w:pPr>
      <w:r w:rsidRPr="000765D1">
        <w:rPr>
          <w:lang w:val="en-US"/>
        </w:rPr>
        <w:t>In the case of a non-emancipated minor participant :</w:t>
      </w:r>
    </w:p>
    <w:p w14:paraId="1F349049" w14:textId="77777777" w:rsidR="000765D1" w:rsidRPr="000765D1" w:rsidRDefault="000765D1" w:rsidP="000765D1">
      <w:pPr>
        <w:jc w:val="both"/>
        <w:rPr>
          <w:lang w:val="en-US"/>
        </w:rPr>
      </w:pPr>
    </w:p>
    <w:p w14:paraId="17863045" w14:textId="77777777" w:rsidR="000765D1" w:rsidRDefault="000765D1" w:rsidP="000765D1">
      <w:pPr>
        <w:jc w:val="both"/>
        <w:rPr>
          <w:lang w:val="en-US"/>
        </w:rPr>
      </w:pPr>
      <w:r w:rsidRPr="000765D1">
        <w:rPr>
          <w:lang w:val="en-US"/>
        </w:rPr>
        <w:t xml:space="preserve"> </w:t>
      </w:r>
    </w:p>
    <w:p w14:paraId="372CBF27" w14:textId="77777777" w:rsidR="000765D1" w:rsidRDefault="000765D1" w:rsidP="000765D1">
      <w:pPr>
        <w:jc w:val="both"/>
        <w:rPr>
          <w:lang w:val="en-US"/>
        </w:rPr>
      </w:pPr>
    </w:p>
    <w:p w14:paraId="3E8FF4E5" w14:textId="11F67680" w:rsidR="000765D1" w:rsidRPr="000765D1" w:rsidRDefault="000765D1" w:rsidP="000765D1">
      <w:pPr>
        <w:jc w:val="both"/>
        <w:rPr>
          <w:lang w:val="en-US"/>
        </w:rPr>
      </w:pPr>
      <w:r w:rsidRPr="000765D1">
        <w:rPr>
          <w:lang w:val="en-US"/>
        </w:rPr>
        <w:t xml:space="preserve">Last name and first name of an adult referee </w:t>
      </w:r>
    </w:p>
    <w:p w14:paraId="50715EBD" w14:textId="77777777" w:rsidR="000765D1" w:rsidRDefault="000765D1" w:rsidP="000765D1">
      <w:pPr>
        <w:jc w:val="both"/>
        <w:rPr>
          <w:lang w:val="en-US"/>
        </w:rPr>
      </w:pPr>
    </w:p>
    <w:p w14:paraId="162AA5F7" w14:textId="77777777" w:rsidR="000765D1" w:rsidRDefault="000765D1" w:rsidP="000765D1">
      <w:pPr>
        <w:jc w:val="both"/>
        <w:rPr>
          <w:lang w:val="en-US"/>
        </w:rPr>
      </w:pPr>
    </w:p>
    <w:p w14:paraId="6D8C59C6" w14:textId="284C677B" w:rsidR="000765D1" w:rsidRDefault="000765D1" w:rsidP="000765D1">
      <w:pPr>
        <w:jc w:val="both"/>
        <w:rPr>
          <w:lang w:val="en-US"/>
        </w:rPr>
      </w:pPr>
      <w:r w:rsidRPr="000765D1">
        <w:rPr>
          <w:lang w:val="en-US"/>
        </w:rPr>
        <w:t xml:space="preserve">Signature or fingerprint Date     </w:t>
      </w:r>
    </w:p>
    <w:p w14:paraId="5B1690E0" w14:textId="77777777" w:rsidR="000765D1" w:rsidRPr="000765D1" w:rsidRDefault="000765D1" w:rsidP="000765D1">
      <w:pPr>
        <w:jc w:val="both"/>
        <w:rPr>
          <w:lang w:val="en-US"/>
        </w:rPr>
      </w:pPr>
    </w:p>
    <w:p w14:paraId="3C5CFA04" w14:textId="77777777" w:rsidR="000765D1" w:rsidRPr="000765D1" w:rsidRDefault="000765D1" w:rsidP="000765D1">
      <w:pPr>
        <w:jc w:val="both"/>
        <w:rPr>
          <w:b/>
          <w:bCs/>
          <w:lang w:val="en-US"/>
        </w:rPr>
      </w:pPr>
      <w:r w:rsidRPr="000765D1">
        <w:rPr>
          <w:b/>
          <w:bCs/>
          <w:lang w:val="en-US"/>
        </w:rPr>
        <w:t>10.</w:t>
      </w:r>
      <w:r w:rsidRPr="000765D1">
        <w:rPr>
          <w:b/>
          <w:bCs/>
          <w:lang w:val="en-US"/>
        </w:rPr>
        <w:tab/>
        <w:t xml:space="preserve">Principal investigator's undertaking and signature </w:t>
      </w:r>
    </w:p>
    <w:p w14:paraId="55F0334F" w14:textId="77777777" w:rsidR="000765D1" w:rsidRPr="000765D1" w:rsidRDefault="000765D1" w:rsidP="000765D1">
      <w:pPr>
        <w:jc w:val="both"/>
        <w:rPr>
          <w:lang w:val="en-US"/>
        </w:rPr>
      </w:pPr>
    </w:p>
    <w:p w14:paraId="42CA5522" w14:textId="2621ADE8" w:rsidR="000765D1" w:rsidRDefault="000765D1" w:rsidP="000765D1">
      <w:pPr>
        <w:jc w:val="both"/>
        <w:rPr>
          <w:lang w:val="en-US"/>
        </w:rPr>
      </w:pPr>
      <w:r w:rsidRPr="000765D1">
        <w:rPr>
          <w:lang w:val="en-US"/>
        </w:rPr>
        <w:t>I certify that I have explained to the participant the terms of this information and consent form, that I have answered any questions the participant may have in this regard and that I have made it clear to the participant that he/she remains free to end his/her participation without any negative consequences. I undertake with the research team to respect what has been agreed in the information and consent form and to give a signed copy to the participant.</w:t>
      </w:r>
      <w:r>
        <w:rPr>
          <w:lang w:val="en-US"/>
        </w:rPr>
        <w:t>`</w:t>
      </w:r>
    </w:p>
    <w:p w14:paraId="6C7777E1" w14:textId="77777777" w:rsidR="000765D1" w:rsidRDefault="000765D1" w:rsidP="000765D1">
      <w:pPr>
        <w:jc w:val="both"/>
        <w:rPr>
          <w:lang w:val="en-US"/>
        </w:rPr>
      </w:pPr>
    </w:p>
    <w:p w14:paraId="0F935DF5" w14:textId="77777777" w:rsidR="000765D1" w:rsidRDefault="000765D1" w:rsidP="000765D1">
      <w:pPr>
        <w:jc w:val="both"/>
        <w:rPr>
          <w:lang w:val="en-US"/>
        </w:rPr>
      </w:pPr>
    </w:p>
    <w:p w14:paraId="3B6264E6" w14:textId="77777777" w:rsidR="000765D1" w:rsidRDefault="000765D1" w:rsidP="000765D1">
      <w:pPr>
        <w:jc w:val="both"/>
        <w:rPr>
          <w:lang w:val="en-US"/>
        </w:rPr>
      </w:pPr>
    </w:p>
    <w:p w14:paraId="611948DA" w14:textId="77777777" w:rsidR="000765D1" w:rsidRDefault="000765D1" w:rsidP="000765D1">
      <w:pPr>
        <w:jc w:val="both"/>
        <w:rPr>
          <w:lang w:val="en-US"/>
        </w:rPr>
      </w:pPr>
    </w:p>
    <w:p w14:paraId="7B73834E" w14:textId="77777777" w:rsidR="000765D1" w:rsidRDefault="000765D1" w:rsidP="000765D1">
      <w:pPr>
        <w:jc w:val="both"/>
        <w:rPr>
          <w:lang w:val="en-US"/>
        </w:rPr>
      </w:pPr>
    </w:p>
    <w:p w14:paraId="739A7E13" w14:textId="77777777" w:rsidR="000765D1" w:rsidRPr="000765D1" w:rsidRDefault="000765D1" w:rsidP="000765D1">
      <w:pPr>
        <w:jc w:val="both"/>
        <w:rPr>
          <w:lang w:val="en-US"/>
        </w:rPr>
      </w:pPr>
      <w:r w:rsidRPr="000765D1">
        <w:rPr>
          <w:lang w:val="en-US"/>
        </w:rPr>
        <w:t xml:space="preserve">_____________________________________________________     </w:t>
      </w:r>
    </w:p>
    <w:p w14:paraId="08E398F7" w14:textId="77777777" w:rsidR="000765D1" w:rsidRPr="000765D1" w:rsidRDefault="000765D1" w:rsidP="000765D1">
      <w:pPr>
        <w:jc w:val="both"/>
        <w:rPr>
          <w:lang w:val="en-US"/>
        </w:rPr>
      </w:pPr>
      <w:r w:rsidRPr="000765D1">
        <w:rPr>
          <w:lang w:val="en-US"/>
        </w:rPr>
        <w:t xml:space="preserve">    Name of researcher responsible for the research project Date : </w:t>
      </w:r>
    </w:p>
    <w:p w14:paraId="1E6FEB2A" w14:textId="77777777" w:rsidR="000765D1" w:rsidRPr="000765D1" w:rsidRDefault="000765D1" w:rsidP="000765D1">
      <w:pPr>
        <w:jc w:val="both"/>
        <w:rPr>
          <w:lang w:val="en-US"/>
        </w:rPr>
      </w:pPr>
    </w:p>
    <w:p w14:paraId="469D5CE9" w14:textId="77777777" w:rsidR="000765D1" w:rsidRPr="000765D1" w:rsidRDefault="000765D1" w:rsidP="000765D1">
      <w:pPr>
        <w:jc w:val="both"/>
        <w:rPr>
          <w:lang w:val="en-US"/>
        </w:rPr>
      </w:pPr>
    </w:p>
    <w:p w14:paraId="1E022865" w14:textId="77777777" w:rsidR="000765D1" w:rsidRPr="000765D1" w:rsidRDefault="000765D1" w:rsidP="000765D1">
      <w:pPr>
        <w:jc w:val="both"/>
        <w:rPr>
          <w:lang w:val="en-US"/>
        </w:rPr>
      </w:pPr>
    </w:p>
    <w:p w14:paraId="53D464AF" w14:textId="77777777" w:rsidR="000765D1" w:rsidRPr="000765D1" w:rsidRDefault="000765D1" w:rsidP="000765D1">
      <w:pPr>
        <w:jc w:val="both"/>
        <w:rPr>
          <w:lang w:val="en-US"/>
        </w:rPr>
      </w:pPr>
      <w:r w:rsidRPr="000765D1">
        <w:rPr>
          <w:lang w:val="en-US"/>
        </w:rPr>
        <w:t>_____________________________________________________</w:t>
      </w:r>
    </w:p>
    <w:p w14:paraId="0ECD9474" w14:textId="16277E0B" w:rsidR="000765D1" w:rsidRPr="00B93099" w:rsidRDefault="000765D1" w:rsidP="000765D1">
      <w:pPr>
        <w:jc w:val="both"/>
        <w:rPr>
          <w:lang w:val="en-US"/>
        </w:rPr>
      </w:pPr>
      <w:r w:rsidRPr="000765D1">
        <w:rPr>
          <w:lang w:val="en-US"/>
        </w:rPr>
        <w:t xml:space="preserve">    Signature of the researcher responsible for the research project</w:t>
      </w:r>
    </w:p>
    <w:sectPr w:rsidR="000765D1" w:rsidRPr="00B9309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C37926"/>
    <w:multiLevelType w:val="hybridMultilevel"/>
    <w:tmpl w:val="F99C6BCC"/>
    <w:lvl w:ilvl="0" w:tplc="0DE68AAA">
      <w:start w:val="1"/>
      <w:numFmt w:val="decimal"/>
      <w:lvlText w:val="%1."/>
      <w:lvlJc w:val="left"/>
      <w:pPr>
        <w:ind w:left="720" w:hanging="360"/>
      </w:pPr>
      <w:rPr>
        <w:rFonts w:hint="default"/>
        <w:b/>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6509366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3099"/>
    <w:rsid w:val="00003D39"/>
    <w:rsid w:val="00012254"/>
    <w:rsid w:val="00012D0C"/>
    <w:rsid w:val="000157D6"/>
    <w:rsid w:val="000234E0"/>
    <w:rsid w:val="000238C3"/>
    <w:rsid w:val="00034FA5"/>
    <w:rsid w:val="000448C4"/>
    <w:rsid w:val="000601DE"/>
    <w:rsid w:val="00072429"/>
    <w:rsid w:val="000765D1"/>
    <w:rsid w:val="00080ED2"/>
    <w:rsid w:val="00084241"/>
    <w:rsid w:val="000935F9"/>
    <w:rsid w:val="000A374B"/>
    <w:rsid w:val="000B24FB"/>
    <w:rsid w:val="000C7E94"/>
    <w:rsid w:val="000D1CF3"/>
    <w:rsid w:val="000E3352"/>
    <w:rsid w:val="000E3BD5"/>
    <w:rsid w:val="000E4508"/>
    <w:rsid w:val="000E64C1"/>
    <w:rsid w:val="000E790A"/>
    <w:rsid w:val="000E7F09"/>
    <w:rsid w:val="000F4859"/>
    <w:rsid w:val="000F5436"/>
    <w:rsid w:val="00104335"/>
    <w:rsid w:val="00111E32"/>
    <w:rsid w:val="0011457D"/>
    <w:rsid w:val="00116AE2"/>
    <w:rsid w:val="00120822"/>
    <w:rsid w:val="0012334A"/>
    <w:rsid w:val="00124380"/>
    <w:rsid w:val="001301C4"/>
    <w:rsid w:val="00135936"/>
    <w:rsid w:val="00136D1D"/>
    <w:rsid w:val="00142FD9"/>
    <w:rsid w:val="00152B8A"/>
    <w:rsid w:val="0015345C"/>
    <w:rsid w:val="001558A7"/>
    <w:rsid w:val="00164F32"/>
    <w:rsid w:val="00172162"/>
    <w:rsid w:val="00176E7E"/>
    <w:rsid w:val="001913CD"/>
    <w:rsid w:val="001A0863"/>
    <w:rsid w:val="001B07A8"/>
    <w:rsid w:val="001B57A1"/>
    <w:rsid w:val="001C452F"/>
    <w:rsid w:val="001C542F"/>
    <w:rsid w:val="001D3808"/>
    <w:rsid w:val="001D3A75"/>
    <w:rsid w:val="001F2F21"/>
    <w:rsid w:val="001F4EDE"/>
    <w:rsid w:val="001F581B"/>
    <w:rsid w:val="001F5B75"/>
    <w:rsid w:val="001F75D3"/>
    <w:rsid w:val="0020378B"/>
    <w:rsid w:val="002037BE"/>
    <w:rsid w:val="0021279C"/>
    <w:rsid w:val="00214EF1"/>
    <w:rsid w:val="00216C87"/>
    <w:rsid w:val="00226207"/>
    <w:rsid w:val="00226432"/>
    <w:rsid w:val="002356C5"/>
    <w:rsid w:val="00243CD6"/>
    <w:rsid w:val="00245797"/>
    <w:rsid w:val="00254128"/>
    <w:rsid w:val="00262E24"/>
    <w:rsid w:val="002731AD"/>
    <w:rsid w:val="00273486"/>
    <w:rsid w:val="00287044"/>
    <w:rsid w:val="00287E15"/>
    <w:rsid w:val="0029384E"/>
    <w:rsid w:val="00296145"/>
    <w:rsid w:val="002964D0"/>
    <w:rsid w:val="002A2972"/>
    <w:rsid w:val="002C365A"/>
    <w:rsid w:val="002D57FA"/>
    <w:rsid w:val="002D7250"/>
    <w:rsid w:val="002E225C"/>
    <w:rsid w:val="002E4DD3"/>
    <w:rsid w:val="002E6884"/>
    <w:rsid w:val="002F0FC9"/>
    <w:rsid w:val="002F2E7B"/>
    <w:rsid w:val="00300D5E"/>
    <w:rsid w:val="003032CE"/>
    <w:rsid w:val="003079A1"/>
    <w:rsid w:val="0031120F"/>
    <w:rsid w:val="003177C2"/>
    <w:rsid w:val="00330DD6"/>
    <w:rsid w:val="003378CD"/>
    <w:rsid w:val="003428F6"/>
    <w:rsid w:val="003445EB"/>
    <w:rsid w:val="00345C2E"/>
    <w:rsid w:val="0034638E"/>
    <w:rsid w:val="003524ED"/>
    <w:rsid w:val="003536BB"/>
    <w:rsid w:val="0035548E"/>
    <w:rsid w:val="0036083D"/>
    <w:rsid w:val="003735A6"/>
    <w:rsid w:val="00374335"/>
    <w:rsid w:val="00376908"/>
    <w:rsid w:val="003B006B"/>
    <w:rsid w:val="003B1BC7"/>
    <w:rsid w:val="003B6B24"/>
    <w:rsid w:val="003C7B7E"/>
    <w:rsid w:val="003F4F7D"/>
    <w:rsid w:val="00401673"/>
    <w:rsid w:val="00406880"/>
    <w:rsid w:val="00416800"/>
    <w:rsid w:val="00416974"/>
    <w:rsid w:val="00417DB1"/>
    <w:rsid w:val="0042056F"/>
    <w:rsid w:val="00425DE2"/>
    <w:rsid w:val="00431133"/>
    <w:rsid w:val="00435985"/>
    <w:rsid w:val="00457CF2"/>
    <w:rsid w:val="00464AF1"/>
    <w:rsid w:val="00465A96"/>
    <w:rsid w:val="00466746"/>
    <w:rsid w:val="00480565"/>
    <w:rsid w:val="00480660"/>
    <w:rsid w:val="0049039F"/>
    <w:rsid w:val="004920C9"/>
    <w:rsid w:val="004A29FC"/>
    <w:rsid w:val="004B471E"/>
    <w:rsid w:val="004B50E7"/>
    <w:rsid w:val="004C3F70"/>
    <w:rsid w:val="004C6940"/>
    <w:rsid w:val="004C6F1C"/>
    <w:rsid w:val="004C7C9B"/>
    <w:rsid w:val="004D16E7"/>
    <w:rsid w:val="004E334B"/>
    <w:rsid w:val="004F52E4"/>
    <w:rsid w:val="004F67D6"/>
    <w:rsid w:val="0050266E"/>
    <w:rsid w:val="00503CA8"/>
    <w:rsid w:val="00510409"/>
    <w:rsid w:val="0052712E"/>
    <w:rsid w:val="00531631"/>
    <w:rsid w:val="005379DE"/>
    <w:rsid w:val="00543296"/>
    <w:rsid w:val="005446C1"/>
    <w:rsid w:val="00564946"/>
    <w:rsid w:val="00566628"/>
    <w:rsid w:val="00570635"/>
    <w:rsid w:val="0057282F"/>
    <w:rsid w:val="00580806"/>
    <w:rsid w:val="005825CA"/>
    <w:rsid w:val="00587FBF"/>
    <w:rsid w:val="00594018"/>
    <w:rsid w:val="0059525A"/>
    <w:rsid w:val="005A33E2"/>
    <w:rsid w:val="005A437D"/>
    <w:rsid w:val="005B094B"/>
    <w:rsid w:val="005B3AE5"/>
    <w:rsid w:val="005D0073"/>
    <w:rsid w:val="005D3649"/>
    <w:rsid w:val="005F13BE"/>
    <w:rsid w:val="005F15A3"/>
    <w:rsid w:val="005F581E"/>
    <w:rsid w:val="005F63E7"/>
    <w:rsid w:val="005F77D5"/>
    <w:rsid w:val="00610B0F"/>
    <w:rsid w:val="00620B24"/>
    <w:rsid w:val="00633786"/>
    <w:rsid w:val="0063462F"/>
    <w:rsid w:val="006425DD"/>
    <w:rsid w:val="00642796"/>
    <w:rsid w:val="00647FE7"/>
    <w:rsid w:val="00653C37"/>
    <w:rsid w:val="0065458D"/>
    <w:rsid w:val="00665E32"/>
    <w:rsid w:val="006A7B9F"/>
    <w:rsid w:val="006B0BB3"/>
    <w:rsid w:val="006B2769"/>
    <w:rsid w:val="006C1081"/>
    <w:rsid w:val="006C2559"/>
    <w:rsid w:val="006C3757"/>
    <w:rsid w:val="006D5F6C"/>
    <w:rsid w:val="006E0933"/>
    <w:rsid w:val="006F2F38"/>
    <w:rsid w:val="007021F4"/>
    <w:rsid w:val="0071072D"/>
    <w:rsid w:val="00724B6A"/>
    <w:rsid w:val="00725BAC"/>
    <w:rsid w:val="0072642B"/>
    <w:rsid w:val="0073519E"/>
    <w:rsid w:val="00740BB4"/>
    <w:rsid w:val="007410C7"/>
    <w:rsid w:val="00744235"/>
    <w:rsid w:val="00744467"/>
    <w:rsid w:val="00744A63"/>
    <w:rsid w:val="0075282C"/>
    <w:rsid w:val="00762B46"/>
    <w:rsid w:val="00766F13"/>
    <w:rsid w:val="00770E47"/>
    <w:rsid w:val="00771926"/>
    <w:rsid w:val="007737A1"/>
    <w:rsid w:val="00775263"/>
    <w:rsid w:val="007761C5"/>
    <w:rsid w:val="00784A09"/>
    <w:rsid w:val="0078614E"/>
    <w:rsid w:val="00790AE8"/>
    <w:rsid w:val="007923EB"/>
    <w:rsid w:val="00793B65"/>
    <w:rsid w:val="00794C40"/>
    <w:rsid w:val="00796B0E"/>
    <w:rsid w:val="007A2F6E"/>
    <w:rsid w:val="007B548D"/>
    <w:rsid w:val="007E2BE8"/>
    <w:rsid w:val="007F6548"/>
    <w:rsid w:val="0080773D"/>
    <w:rsid w:val="00810B79"/>
    <w:rsid w:val="00820626"/>
    <w:rsid w:val="008253C5"/>
    <w:rsid w:val="00826294"/>
    <w:rsid w:val="00827D65"/>
    <w:rsid w:val="00834FE3"/>
    <w:rsid w:val="00836E72"/>
    <w:rsid w:val="008408E0"/>
    <w:rsid w:val="00841C99"/>
    <w:rsid w:val="00842E8F"/>
    <w:rsid w:val="008433C3"/>
    <w:rsid w:val="00844056"/>
    <w:rsid w:val="00846FCF"/>
    <w:rsid w:val="00847343"/>
    <w:rsid w:val="008504A1"/>
    <w:rsid w:val="00856A10"/>
    <w:rsid w:val="00865FBB"/>
    <w:rsid w:val="008713F5"/>
    <w:rsid w:val="00882CC7"/>
    <w:rsid w:val="00884AA5"/>
    <w:rsid w:val="00892A93"/>
    <w:rsid w:val="00895CEF"/>
    <w:rsid w:val="00897106"/>
    <w:rsid w:val="008A2051"/>
    <w:rsid w:val="008B03D8"/>
    <w:rsid w:val="008C2CCA"/>
    <w:rsid w:val="008D1258"/>
    <w:rsid w:val="008D780D"/>
    <w:rsid w:val="008E4881"/>
    <w:rsid w:val="008E518F"/>
    <w:rsid w:val="008E5642"/>
    <w:rsid w:val="008E59B3"/>
    <w:rsid w:val="008E7F0D"/>
    <w:rsid w:val="008F35A5"/>
    <w:rsid w:val="008F4C7C"/>
    <w:rsid w:val="00900DBB"/>
    <w:rsid w:val="00903040"/>
    <w:rsid w:val="0090495E"/>
    <w:rsid w:val="00904EBC"/>
    <w:rsid w:val="009146ED"/>
    <w:rsid w:val="00914DB8"/>
    <w:rsid w:val="0091526B"/>
    <w:rsid w:val="0092097D"/>
    <w:rsid w:val="00933D59"/>
    <w:rsid w:val="009379F8"/>
    <w:rsid w:val="00950F34"/>
    <w:rsid w:val="009532C7"/>
    <w:rsid w:val="00953469"/>
    <w:rsid w:val="0096199A"/>
    <w:rsid w:val="00967A09"/>
    <w:rsid w:val="00967EBA"/>
    <w:rsid w:val="00972349"/>
    <w:rsid w:val="00982695"/>
    <w:rsid w:val="009840FD"/>
    <w:rsid w:val="009A0326"/>
    <w:rsid w:val="009A0CC5"/>
    <w:rsid w:val="009A0FA0"/>
    <w:rsid w:val="009A3900"/>
    <w:rsid w:val="009A6B50"/>
    <w:rsid w:val="009A76DA"/>
    <w:rsid w:val="009B55B3"/>
    <w:rsid w:val="009B7137"/>
    <w:rsid w:val="009C7739"/>
    <w:rsid w:val="009C7BAF"/>
    <w:rsid w:val="009E0C65"/>
    <w:rsid w:val="009E31FC"/>
    <w:rsid w:val="009E609F"/>
    <w:rsid w:val="009F54E5"/>
    <w:rsid w:val="00A12320"/>
    <w:rsid w:val="00A1478A"/>
    <w:rsid w:val="00A2257D"/>
    <w:rsid w:val="00A310F9"/>
    <w:rsid w:val="00A31D46"/>
    <w:rsid w:val="00A36CF7"/>
    <w:rsid w:val="00A37A24"/>
    <w:rsid w:val="00A46320"/>
    <w:rsid w:val="00A5636F"/>
    <w:rsid w:val="00A60207"/>
    <w:rsid w:val="00A61079"/>
    <w:rsid w:val="00A6219B"/>
    <w:rsid w:val="00A73C02"/>
    <w:rsid w:val="00A763C2"/>
    <w:rsid w:val="00A812EB"/>
    <w:rsid w:val="00A82311"/>
    <w:rsid w:val="00A8344F"/>
    <w:rsid w:val="00A84830"/>
    <w:rsid w:val="00A94CFB"/>
    <w:rsid w:val="00A95A43"/>
    <w:rsid w:val="00AA549F"/>
    <w:rsid w:val="00AB0F4A"/>
    <w:rsid w:val="00AB3D57"/>
    <w:rsid w:val="00AB610F"/>
    <w:rsid w:val="00AC0E8C"/>
    <w:rsid w:val="00AC4FB9"/>
    <w:rsid w:val="00AC64D9"/>
    <w:rsid w:val="00AC69FC"/>
    <w:rsid w:val="00AD1335"/>
    <w:rsid w:val="00AD36E2"/>
    <w:rsid w:val="00AD59BD"/>
    <w:rsid w:val="00AD5DD9"/>
    <w:rsid w:val="00AE1DA5"/>
    <w:rsid w:val="00AF638B"/>
    <w:rsid w:val="00B0257B"/>
    <w:rsid w:val="00B04CDA"/>
    <w:rsid w:val="00B11066"/>
    <w:rsid w:val="00B126DF"/>
    <w:rsid w:val="00B252EF"/>
    <w:rsid w:val="00B3142E"/>
    <w:rsid w:val="00B31DB7"/>
    <w:rsid w:val="00B350E9"/>
    <w:rsid w:val="00B526D8"/>
    <w:rsid w:val="00B63E81"/>
    <w:rsid w:val="00B72EBD"/>
    <w:rsid w:val="00B73BE3"/>
    <w:rsid w:val="00B777D7"/>
    <w:rsid w:val="00B80CD3"/>
    <w:rsid w:val="00B81AA9"/>
    <w:rsid w:val="00B849CB"/>
    <w:rsid w:val="00B8522D"/>
    <w:rsid w:val="00B93099"/>
    <w:rsid w:val="00BA1E50"/>
    <w:rsid w:val="00BA3932"/>
    <w:rsid w:val="00BB1632"/>
    <w:rsid w:val="00BB6698"/>
    <w:rsid w:val="00BE3FCE"/>
    <w:rsid w:val="00BF1D59"/>
    <w:rsid w:val="00BF5535"/>
    <w:rsid w:val="00C01DD2"/>
    <w:rsid w:val="00C05922"/>
    <w:rsid w:val="00C1082B"/>
    <w:rsid w:val="00C15634"/>
    <w:rsid w:val="00C15C29"/>
    <w:rsid w:val="00C251FF"/>
    <w:rsid w:val="00C30CFC"/>
    <w:rsid w:val="00C34E0D"/>
    <w:rsid w:val="00C360E2"/>
    <w:rsid w:val="00C433A2"/>
    <w:rsid w:val="00C44F02"/>
    <w:rsid w:val="00C45516"/>
    <w:rsid w:val="00C46231"/>
    <w:rsid w:val="00C47209"/>
    <w:rsid w:val="00C4781F"/>
    <w:rsid w:val="00C53566"/>
    <w:rsid w:val="00C54746"/>
    <w:rsid w:val="00C62B4B"/>
    <w:rsid w:val="00C70557"/>
    <w:rsid w:val="00C72FA6"/>
    <w:rsid w:val="00C77459"/>
    <w:rsid w:val="00C85BD5"/>
    <w:rsid w:val="00CA5903"/>
    <w:rsid w:val="00CB2B5F"/>
    <w:rsid w:val="00CB3DC1"/>
    <w:rsid w:val="00CB58D6"/>
    <w:rsid w:val="00CB7BE0"/>
    <w:rsid w:val="00CE529E"/>
    <w:rsid w:val="00CE5460"/>
    <w:rsid w:val="00D0202A"/>
    <w:rsid w:val="00D05719"/>
    <w:rsid w:val="00D16B88"/>
    <w:rsid w:val="00D20479"/>
    <w:rsid w:val="00D27A71"/>
    <w:rsid w:val="00D375C2"/>
    <w:rsid w:val="00D45C11"/>
    <w:rsid w:val="00D54FEB"/>
    <w:rsid w:val="00D65701"/>
    <w:rsid w:val="00D67C61"/>
    <w:rsid w:val="00D706C2"/>
    <w:rsid w:val="00D70AB4"/>
    <w:rsid w:val="00D73F41"/>
    <w:rsid w:val="00D74DA7"/>
    <w:rsid w:val="00D83B1F"/>
    <w:rsid w:val="00D84CCF"/>
    <w:rsid w:val="00D851F9"/>
    <w:rsid w:val="00D85DFF"/>
    <w:rsid w:val="00DA011D"/>
    <w:rsid w:val="00DA15FE"/>
    <w:rsid w:val="00DA3416"/>
    <w:rsid w:val="00DA3A22"/>
    <w:rsid w:val="00DA5734"/>
    <w:rsid w:val="00DB2C32"/>
    <w:rsid w:val="00DB65AC"/>
    <w:rsid w:val="00DC229E"/>
    <w:rsid w:val="00DC3C14"/>
    <w:rsid w:val="00DC6BCC"/>
    <w:rsid w:val="00DD2A4C"/>
    <w:rsid w:val="00DF007F"/>
    <w:rsid w:val="00DF3073"/>
    <w:rsid w:val="00DF5AA5"/>
    <w:rsid w:val="00DF5ECD"/>
    <w:rsid w:val="00E00D02"/>
    <w:rsid w:val="00E02F80"/>
    <w:rsid w:val="00E065AC"/>
    <w:rsid w:val="00E12835"/>
    <w:rsid w:val="00E12B80"/>
    <w:rsid w:val="00E20849"/>
    <w:rsid w:val="00E32E11"/>
    <w:rsid w:val="00E431F1"/>
    <w:rsid w:val="00E515DB"/>
    <w:rsid w:val="00E52C45"/>
    <w:rsid w:val="00E63201"/>
    <w:rsid w:val="00E74DAD"/>
    <w:rsid w:val="00E84A74"/>
    <w:rsid w:val="00E93330"/>
    <w:rsid w:val="00E95471"/>
    <w:rsid w:val="00E972B7"/>
    <w:rsid w:val="00EA1C8C"/>
    <w:rsid w:val="00EA2E57"/>
    <w:rsid w:val="00EA3DB7"/>
    <w:rsid w:val="00EA606D"/>
    <w:rsid w:val="00EA6BA8"/>
    <w:rsid w:val="00EA75C7"/>
    <w:rsid w:val="00EB1871"/>
    <w:rsid w:val="00EB1AC4"/>
    <w:rsid w:val="00EB302A"/>
    <w:rsid w:val="00EB4395"/>
    <w:rsid w:val="00EC7F00"/>
    <w:rsid w:val="00ED5A80"/>
    <w:rsid w:val="00ED6093"/>
    <w:rsid w:val="00ED643E"/>
    <w:rsid w:val="00ED6FB8"/>
    <w:rsid w:val="00EE491F"/>
    <w:rsid w:val="00EE6891"/>
    <w:rsid w:val="00EE7090"/>
    <w:rsid w:val="00EF4DB3"/>
    <w:rsid w:val="00F01786"/>
    <w:rsid w:val="00F14517"/>
    <w:rsid w:val="00F17920"/>
    <w:rsid w:val="00F22109"/>
    <w:rsid w:val="00F27418"/>
    <w:rsid w:val="00F32065"/>
    <w:rsid w:val="00F440BB"/>
    <w:rsid w:val="00F54D07"/>
    <w:rsid w:val="00F57550"/>
    <w:rsid w:val="00F6206D"/>
    <w:rsid w:val="00F65571"/>
    <w:rsid w:val="00F66345"/>
    <w:rsid w:val="00F71E06"/>
    <w:rsid w:val="00F72FAE"/>
    <w:rsid w:val="00F76F89"/>
    <w:rsid w:val="00F8174A"/>
    <w:rsid w:val="00F8663B"/>
    <w:rsid w:val="00F90265"/>
    <w:rsid w:val="00F96829"/>
    <w:rsid w:val="00FA4292"/>
    <w:rsid w:val="00FB00DE"/>
    <w:rsid w:val="00FB072E"/>
    <w:rsid w:val="00FB5FD5"/>
    <w:rsid w:val="00FC5588"/>
    <w:rsid w:val="00FC714F"/>
    <w:rsid w:val="00FD5A17"/>
    <w:rsid w:val="00FE32F0"/>
    <w:rsid w:val="00FF01AD"/>
    <w:rsid w:val="00FF4020"/>
    <w:rsid w:val="00FF4D7D"/>
    <w:rsid w:val="00FF5160"/>
    <w:rsid w:val="00FF65C5"/>
    <w:rsid w:val="00FF719B"/>
  </w:rsids>
  <m:mathPr>
    <m:mathFont m:val="Cambria Math"/>
    <m:brkBin m:val="before"/>
    <m:brkBinSub m:val="--"/>
    <m:smallFrac m:val="0"/>
    <m:dispDef/>
    <m:lMargin m:val="0"/>
    <m:rMargin m:val="0"/>
    <m:defJc m:val="centerGroup"/>
    <m:wrapIndent m:val="1440"/>
    <m:intLim m:val="subSup"/>
    <m:naryLim m:val="undOvr"/>
  </m:mathPr>
  <w:themeFontLang w:val="fr-CD"/>
  <w:clrSchemeMapping w:bg1="light1" w:t1="dark1" w:bg2="light2" w:t2="dark2" w:accent1="accent1" w:accent2="accent2" w:accent3="accent3" w:accent4="accent4" w:accent5="accent5" w:accent6="accent6" w:hyperlink="hyperlink" w:followedHyperlink="followedHyperlink"/>
  <w:decimalSymbol w:val=","/>
  <w:listSeparator w:val=";"/>
  <w14:docId w14:val="7EBEBCAB"/>
  <w15:chartTrackingRefBased/>
  <w15:docId w15:val="{6C3E418C-4851-5545-B735-717C65FF2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CD"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1058</Words>
  <Characters>5824</Characters>
  <Application>Microsoft Office Word</Application>
  <DocSecurity>0</DocSecurity>
  <Lines>48</Lines>
  <Paragraphs>1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Molima</dc:creator>
  <cp:keywords/>
  <dc:description/>
  <cp:lastModifiedBy>Christian Molima</cp:lastModifiedBy>
  <cp:revision>1</cp:revision>
  <dcterms:created xsi:type="dcterms:W3CDTF">2023-11-24T15:35:00Z</dcterms:created>
  <dcterms:modified xsi:type="dcterms:W3CDTF">2023-11-24T15:56:00Z</dcterms:modified>
</cp:coreProperties>
</file>